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A382B" w14:textId="44D41187" w:rsidR="00CF056D" w:rsidRDefault="003162C2">
      <w:pPr>
        <w:spacing w:before="240" w:after="240" w:line="480" w:lineRule="auto"/>
        <w:rPr>
          <w:color w:val="0E0E0E"/>
        </w:rPr>
      </w:pPr>
      <w:r>
        <w:t xml:space="preserve">Appendix </w:t>
      </w:r>
      <w:r>
        <w:t>B</w:t>
      </w:r>
      <w:r>
        <w:t xml:space="preserve">: </w:t>
      </w:r>
      <w:r w:rsidR="00000000">
        <w:t>Post-Workshop Survey</w:t>
      </w:r>
    </w:p>
    <w:p w14:paraId="2619A483" w14:textId="77777777" w:rsidR="00CF056D" w:rsidRDefault="00000000">
      <w:pPr>
        <w:numPr>
          <w:ilvl w:val="0"/>
          <w:numId w:val="12"/>
        </w:numPr>
        <w:tabs>
          <w:tab w:val="right" w:pos="260"/>
          <w:tab w:val="left" w:pos="420"/>
        </w:tabs>
        <w:spacing w:line="324" w:lineRule="auto"/>
        <w:rPr>
          <w:color w:val="0E0E0E"/>
        </w:rPr>
      </w:pPr>
      <w:r>
        <w:rPr>
          <w:color w:val="0E0E0E"/>
        </w:rPr>
        <w:t>How would you rate your current theoretical knowledge of the surgical procedure for performing a toe amputation after this workshop?</w:t>
      </w:r>
    </w:p>
    <w:p w14:paraId="40C8F5BB" w14:textId="77777777" w:rsidR="00CF056D" w:rsidRDefault="00000000">
      <w:pPr>
        <w:numPr>
          <w:ilvl w:val="1"/>
          <w:numId w:val="3"/>
        </w:numPr>
        <w:tabs>
          <w:tab w:val="right" w:pos="900"/>
          <w:tab w:val="left" w:pos="1060"/>
        </w:tabs>
        <w:spacing w:line="324" w:lineRule="auto"/>
        <w:ind w:left="720"/>
        <w:rPr>
          <w:color w:val="0E0E0E"/>
        </w:rPr>
      </w:pPr>
      <w:r>
        <w:rPr>
          <w:color w:val="0E0E0E"/>
        </w:rPr>
        <w:t>Very Low</w:t>
      </w:r>
    </w:p>
    <w:p w14:paraId="7887CCFD" w14:textId="77777777" w:rsidR="00CF056D" w:rsidRDefault="00000000">
      <w:pPr>
        <w:numPr>
          <w:ilvl w:val="1"/>
          <w:numId w:val="3"/>
        </w:numPr>
        <w:tabs>
          <w:tab w:val="right" w:pos="900"/>
          <w:tab w:val="left" w:pos="1060"/>
        </w:tabs>
        <w:spacing w:line="324" w:lineRule="auto"/>
        <w:ind w:left="720"/>
        <w:rPr>
          <w:color w:val="0E0E0E"/>
        </w:rPr>
      </w:pPr>
      <w:r>
        <w:rPr>
          <w:color w:val="0E0E0E"/>
        </w:rPr>
        <w:t>Low</w:t>
      </w:r>
    </w:p>
    <w:p w14:paraId="0CCFFFBF" w14:textId="77777777" w:rsidR="00CF056D" w:rsidRDefault="00000000">
      <w:pPr>
        <w:numPr>
          <w:ilvl w:val="1"/>
          <w:numId w:val="3"/>
        </w:numPr>
        <w:tabs>
          <w:tab w:val="right" w:pos="900"/>
          <w:tab w:val="left" w:pos="1060"/>
        </w:tabs>
        <w:spacing w:line="324" w:lineRule="auto"/>
        <w:ind w:left="720"/>
        <w:rPr>
          <w:color w:val="0E0E0E"/>
        </w:rPr>
      </w:pPr>
      <w:r>
        <w:rPr>
          <w:color w:val="0E0E0E"/>
        </w:rPr>
        <w:t>Neutral</w:t>
      </w:r>
    </w:p>
    <w:p w14:paraId="22930334" w14:textId="77777777" w:rsidR="00CF056D" w:rsidRDefault="00000000">
      <w:pPr>
        <w:numPr>
          <w:ilvl w:val="1"/>
          <w:numId w:val="3"/>
        </w:numPr>
        <w:tabs>
          <w:tab w:val="right" w:pos="900"/>
          <w:tab w:val="left" w:pos="1060"/>
        </w:tabs>
        <w:spacing w:line="324" w:lineRule="auto"/>
        <w:ind w:left="720"/>
        <w:rPr>
          <w:color w:val="0E0E0E"/>
        </w:rPr>
      </w:pPr>
      <w:r>
        <w:rPr>
          <w:color w:val="0E0E0E"/>
        </w:rPr>
        <w:t>High</w:t>
      </w:r>
    </w:p>
    <w:p w14:paraId="7CEE99EF" w14:textId="77777777" w:rsidR="00CF056D" w:rsidRDefault="00000000">
      <w:pPr>
        <w:numPr>
          <w:ilvl w:val="1"/>
          <w:numId w:val="3"/>
        </w:numPr>
        <w:tabs>
          <w:tab w:val="right" w:pos="900"/>
          <w:tab w:val="left" w:pos="1060"/>
        </w:tabs>
        <w:spacing w:line="324" w:lineRule="auto"/>
        <w:ind w:left="720"/>
        <w:rPr>
          <w:color w:val="0E0E0E"/>
        </w:rPr>
      </w:pPr>
      <w:r>
        <w:rPr>
          <w:color w:val="0E0E0E"/>
        </w:rPr>
        <w:t>Very High</w:t>
      </w:r>
    </w:p>
    <w:p w14:paraId="689460EE" w14:textId="77777777" w:rsidR="00CF056D" w:rsidRDefault="00CF056D">
      <w:pPr>
        <w:tabs>
          <w:tab w:val="right" w:pos="900"/>
          <w:tab w:val="left" w:pos="1060"/>
        </w:tabs>
        <w:spacing w:line="324" w:lineRule="auto"/>
        <w:ind w:left="340" w:hanging="1060"/>
        <w:rPr>
          <w:color w:val="0E0E0E"/>
        </w:rPr>
      </w:pPr>
    </w:p>
    <w:p w14:paraId="1F577516" w14:textId="77777777" w:rsidR="00CF056D" w:rsidRDefault="00000000">
      <w:pPr>
        <w:numPr>
          <w:ilvl w:val="0"/>
          <w:numId w:val="12"/>
        </w:numPr>
        <w:tabs>
          <w:tab w:val="right" w:pos="260"/>
          <w:tab w:val="left" w:pos="420"/>
        </w:tabs>
        <w:spacing w:line="324" w:lineRule="auto"/>
        <w:rPr>
          <w:color w:val="0E0E0E"/>
        </w:rPr>
      </w:pPr>
      <w:r>
        <w:rPr>
          <w:color w:val="0E0E0E"/>
        </w:rPr>
        <w:t>How confident are you in your current surgical skills in performing a toe amputation after this workshop?</w:t>
      </w:r>
    </w:p>
    <w:p w14:paraId="793392AC" w14:textId="77777777" w:rsidR="00CF056D" w:rsidRDefault="00000000">
      <w:pPr>
        <w:numPr>
          <w:ilvl w:val="0"/>
          <w:numId w:val="13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Not confident at all</w:t>
      </w:r>
    </w:p>
    <w:p w14:paraId="4A8ECDD7" w14:textId="77777777" w:rsidR="00CF056D" w:rsidRDefault="00000000">
      <w:pPr>
        <w:numPr>
          <w:ilvl w:val="0"/>
          <w:numId w:val="13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lightly confident</w:t>
      </w:r>
    </w:p>
    <w:p w14:paraId="637B8699" w14:textId="77777777" w:rsidR="00CF056D" w:rsidRDefault="00000000">
      <w:pPr>
        <w:numPr>
          <w:ilvl w:val="0"/>
          <w:numId w:val="13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Moderately confident</w:t>
      </w:r>
    </w:p>
    <w:p w14:paraId="14E77F17" w14:textId="77777777" w:rsidR="00CF056D" w:rsidRDefault="00000000">
      <w:pPr>
        <w:numPr>
          <w:ilvl w:val="0"/>
          <w:numId w:val="13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Very confident</w:t>
      </w:r>
    </w:p>
    <w:p w14:paraId="1003513A" w14:textId="77777777" w:rsidR="00CF056D" w:rsidRDefault="00000000">
      <w:pPr>
        <w:numPr>
          <w:ilvl w:val="0"/>
          <w:numId w:val="13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Extremely confident</w:t>
      </w:r>
    </w:p>
    <w:p w14:paraId="6A4FD690" w14:textId="77777777" w:rsidR="00CF056D" w:rsidRDefault="00CF056D">
      <w:pPr>
        <w:tabs>
          <w:tab w:val="right" w:pos="260"/>
          <w:tab w:val="left" w:pos="420"/>
        </w:tabs>
        <w:spacing w:line="324" w:lineRule="auto"/>
        <w:rPr>
          <w:color w:val="0E0E0E"/>
        </w:rPr>
      </w:pPr>
    </w:p>
    <w:p w14:paraId="13E750DF" w14:textId="77777777" w:rsidR="00CF056D" w:rsidRDefault="00000000">
      <w:pPr>
        <w:numPr>
          <w:ilvl w:val="0"/>
          <w:numId w:val="12"/>
        </w:numPr>
        <w:tabs>
          <w:tab w:val="right" w:pos="260"/>
          <w:tab w:val="left" w:pos="420"/>
        </w:tabs>
        <w:spacing w:line="324" w:lineRule="auto"/>
        <w:rPr>
          <w:color w:val="0E0E0E"/>
        </w:rPr>
      </w:pPr>
      <w:r>
        <w:rPr>
          <w:color w:val="0E0E0E"/>
        </w:rPr>
        <w:t>How familiar are you with the surgical instruments used in toe amputation after this workshop?</w:t>
      </w:r>
    </w:p>
    <w:p w14:paraId="2C162679" w14:textId="77777777" w:rsidR="00CF056D" w:rsidRDefault="00000000">
      <w:pPr>
        <w:numPr>
          <w:ilvl w:val="0"/>
          <w:numId w:val="7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Not familiar at all </w:t>
      </w:r>
    </w:p>
    <w:p w14:paraId="68CEB0EB" w14:textId="77777777" w:rsidR="00CF056D" w:rsidRDefault="00000000">
      <w:pPr>
        <w:numPr>
          <w:ilvl w:val="0"/>
          <w:numId w:val="7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omewhat familiar</w:t>
      </w:r>
    </w:p>
    <w:p w14:paraId="5C6613B7" w14:textId="77777777" w:rsidR="00CF056D" w:rsidRDefault="00000000">
      <w:pPr>
        <w:numPr>
          <w:ilvl w:val="0"/>
          <w:numId w:val="7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Moderately familiar</w:t>
      </w:r>
    </w:p>
    <w:p w14:paraId="530F4658" w14:textId="77777777" w:rsidR="00CF056D" w:rsidRDefault="00000000">
      <w:pPr>
        <w:numPr>
          <w:ilvl w:val="0"/>
          <w:numId w:val="7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Very familiar</w:t>
      </w:r>
    </w:p>
    <w:p w14:paraId="0C0A8945" w14:textId="77777777" w:rsidR="00CF056D" w:rsidRDefault="00000000">
      <w:pPr>
        <w:numPr>
          <w:ilvl w:val="0"/>
          <w:numId w:val="7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Extremely familiar</w:t>
      </w:r>
    </w:p>
    <w:p w14:paraId="0B40D3BE" w14:textId="77777777" w:rsidR="00CF056D" w:rsidRDefault="00CF056D">
      <w:pPr>
        <w:tabs>
          <w:tab w:val="right" w:pos="900"/>
          <w:tab w:val="left" w:pos="1060"/>
        </w:tabs>
        <w:spacing w:line="324" w:lineRule="auto"/>
        <w:ind w:left="720"/>
        <w:rPr>
          <w:color w:val="0E0E0E"/>
        </w:rPr>
      </w:pPr>
    </w:p>
    <w:p w14:paraId="5107D1ED" w14:textId="77777777" w:rsidR="00CF056D" w:rsidRDefault="00000000">
      <w:pPr>
        <w:numPr>
          <w:ilvl w:val="0"/>
          <w:numId w:val="12"/>
        </w:numPr>
        <w:tabs>
          <w:tab w:val="right" w:pos="260"/>
          <w:tab w:val="left" w:pos="420"/>
        </w:tabs>
        <w:spacing w:line="324" w:lineRule="auto"/>
        <w:rPr>
          <w:color w:val="0E0E0E"/>
        </w:rPr>
      </w:pPr>
      <w:r>
        <w:rPr>
          <w:color w:val="0E0E0E"/>
        </w:rPr>
        <w:t>How confident are you in your ability to correctly use the instruments required for a toe amputation after this workshop?</w:t>
      </w:r>
    </w:p>
    <w:p w14:paraId="340D49E4" w14:textId="77777777" w:rsidR="00CF056D" w:rsidRDefault="00000000">
      <w:pPr>
        <w:numPr>
          <w:ilvl w:val="0"/>
          <w:numId w:val="7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ab/>
        <w:t>Not confident at all</w:t>
      </w:r>
    </w:p>
    <w:p w14:paraId="7CD86CAB" w14:textId="77777777" w:rsidR="00CF056D" w:rsidRDefault="00000000">
      <w:pPr>
        <w:numPr>
          <w:ilvl w:val="0"/>
          <w:numId w:val="7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lightly confident</w:t>
      </w:r>
    </w:p>
    <w:p w14:paraId="15CDC8D8" w14:textId="77777777" w:rsidR="00CF056D" w:rsidRDefault="00000000">
      <w:pPr>
        <w:numPr>
          <w:ilvl w:val="0"/>
          <w:numId w:val="7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Moderately confident</w:t>
      </w:r>
    </w:p>
    <w:p w14:paraId="129ECF87" w14:textId="77777777" w:rsidR="00CF056D" w:rsidRDefault="00000000">
      <w:pPr>
        <w:numPr>
          <w:ilvl w:val="0"/>
          <w:numId w:val="7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Very confident</w:t>
      </w:r>
    </w:p>
    <w:p w14:paraId="718C2556" w14:textId="77777777" w:rsidR="00CF056D" w:rsidRDefault="00000000">
      <w:pPr>
        <w:numPr>
          <w:ilvl w:val="0"/>
          <w:numId w:val="7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Extremely confident</w:t>
      </w:r>
    </w:p>
    <w:p w14:paraId="28815665" w14:textId="77777777" w:rsidR="00CF056D" w:rsidRDefault="00CF056D">
      <w:pPr>
        <w:tabs>
          <w:tab w:val="right" w:pos="900"/>
          <w:tab w:val="left" w:pos="1060"/>
        </w:tabs>
        <w:spacing w:line="324" w:lineRule="auto"/>
        <w:rPr>
          <w:color w:val="0E0E0E"/>
          <w:highlight w:val="yellow"/>
        </w:rPr>
      </w:pPr>
    </w:p>
    <w:p w14:paraId="04DC27CD" w14:textId="77777777" w:rsidR="00CF056D" w:rsidRDefault="00CF056D">
      <w:pPr>
        <w:tabs>
          <w:tab w:val="right" w:pos="260"/>
          <w:tab w:val="left" w:pos="420"/>
        </w:tabs>
        <w:spacing w:line="324" w:lineRule="auto"/>
        <w:ind w:left="420"/>
        <w:rPr>
          <w:color w:val="0E0E0E"/>
        </w:rPr>
      </w:pPr>
    </w:p>
    <w:p w14:paraId="0CEFA56A" w14:textId="77777777" w:rsidR="00CF056D" w:rsidRDefault="00000000">
      <w:pPr>
        <w:numPr>
          <w:ilvl w:val="0"/>
          <w:numId w:val="12"/>
        </w:numPr>
        <w:tabs>
          <w:tab w:val="right" w:pos="260"/>
          <w:tab w:val="left" w:pos="420"/>
        </w:tabs>
        <w:spacing w:line="324" w:lineRule="auto"/>
        <w:rPr>
          <w:color w:val="0E0E0E"/>
        </w:rPr>
      </w:pPr>
      <w:r>
        <w:rPr>
          <w:color w:val="0E0E0E"/>
        </w:rPr>
        <w:t>How confident are you in managing wound care, stump care, and dressing post-amputation after this workshop?</w:t>
      </w:r>
    </w:p>
    <w:p w14:paraId="60A980FD" w14:textId="77777777" w:rsidR="00CF056D" w:rsidRDefault="00000000">
      <w:pPr>
        <w:numPr>
          <w:ilvl w:val="1"/>
          <w:numId w:val="1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lastRenderedPageBreak/>
        <w:t>Not confident at all</w:t>
      </w:r>
    </w:p>
    <w:p w14:paraId="61C64D90" w14:textId="77777777" w:rsidR="00CF056D" w:rsidRDefault="00000000">
      <w:pPr>
        <w:numPr>
          <w:ilvl w:val="1"/>
          <w:numId w:val="1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lightly confident</w:t>
      </w:r>
    </w:p>
    <w:p w14:paraId="0F9A7D7C" w14:textId="77777777" w:rsidR="00CF056D" w:rsidRDefault="00000000">
      <w:pPr>
        <w:numPr>
          <w:ilvl w:val="1"/>
          <w:numId w:val="1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Moderately confident</w:t>
      </w:r>
    </w:p>
    <w:p w14:paraId="34CCAE4D" w14:textId="77777777" w:rsidR="00CF056D" w:rsidRDefault="00000000">
      <w:pPr>
        <w:numPr>
          <w:ilvl w:val="1"/>
          <w:numId w:val="1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Very confident</w:t>
      </w:r>
    </w:p>
    <w:p w14:paraId="2B4798EA" w14:textId="77777777" w:rsidR="00CF056D" w:rsidRDefault="00000000">
      <w:pPr>
        <w:numPr>
          <w:ilvl w:val="1"/>
          <w:numId w:val="1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Extremely confident</w:t>
      </w:r>
    </w:p>
    <w:p w14:paraId="74C213C9" w14:textId="77777777" w:rsidR="00CF056D" w:rsidRDefault="00000000">
      <w:pPr>
        <w:tabs>
          <w:tab w:val="right" w:pos="260"/>
          <w:tab w:val="left" w:pos="420"/>
        </w:tabs>
        <w:spacing w:line="324" w:lineRule="auto"/>
        <w:ind w:left="420"/>
        <w:rPr>
          <w:color w:val="0E0E0E"/>
        </w:rPr>
      </w:pPr>
      <w:r>
        <w:rPr>
          <w:color w:val="0E0E0E"/>
        </w:rPr>
        <w:tab/>
      </w:r>
    </w:p>
    <w:p w14:paraId="547DEA7F" w14:textId="77777777" w:rsidR="00CF056D" w:rsidRDefault="00000000">
      <w:pPr>
        <w:numPr>
          <w:ilvl w:val="0"/>
          <w:numId w:val="12"/>
        </w:numPr>
        <w:tabs>
          <w:tab w:val="right" w:pos="260"/>
          <w:tab w:val="left" w:pos="420"/>
        </w:tabs>
        <w:spacing w:line="324" w:lineRule="auto"/>
        <w:rPr>
          <w:color w:val="0E0E0E"/>
        </w:rPr>
      </w:pPr>
      <w:r>
        <w:rPr>
          <w:color w:val="0E0E0E"/>
        </w:rPr>
        <w:t>How confident are you in identifying key anatomical structures such as joints, tendons, and bones during a toe amputation after this workshop?</w:t>
      </w:r>
    </w:p>
    <w:p w14:paraId="7D99FA4D" w14:textId="77777777" w:rsidR="00CF056D" w:rsidRDefault="00000000">
      <w:pPr>
        <w:numPr>
          <w:ilvl w:val="0"/>
          <w:numId w:val="14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Not confident at all</w:t>
      </w:r>
    </w:p>
    <w:p w14:paraId="172458F5" w14:textId="77777777" w:rsidR="00CF056D" w:rsidRDefault="00000000">
      <w:pPr>
        <w:numPr>
          <w:ilvl w:val="0"/>
          <w:numId w:val="14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lightly confident</w:t>
      </w:r>
    </w:p>
    <w:p w14:paraId="68756194" w14:textId="77777777" w:rsidR="00CF056D" w:rsidRDefault="00000000">
      <w:pPr>
        <w:numPr>
          <w:ilvl w:val="0"/>
          <w:numId w:val="14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Moderately confident</w:t>
      </w:r>
    </w:p>
    <w:p w14:paraId="7A2D5BE7" w14:textId="77777777" w:rsidR="00CF056D" w:rsidRDefault="00000000">
      <w:pPr>
        <w:numPr>
          <w:ilvl w:val="0"/>
          <w:numId w:val="14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Very confident</w:t>
      </w:r>
    </w:p>
    <w:p w14:paraId="392BB7C3" w14:textId="77777777" w:rsidR="00CF056D" w:rsidRDefault="00000000">
      <w:pPr>
        <w:numPr>
          <w:ilvl w:val="0"/>
          <w:numId w:val="14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Extremely confident</w:t>
      </w:r>
    </w:p>
    <w:p w14:paraId="5D357DA5" w14:textId="77777777" w:rsidR="00CF056D" w:rsidRDefault="00CF056D">
      <w:pPr>
        <w:tabs>
          <w:tab w:val="right" w:pos="900"/>
          <w:tab w:val="left" w:pos="1060"/>
        </w:tabs>
        <w:spacing w:line="324" w:lineRule="auto"/>
        <w:rPr>
          <w:color w:val="0E0E0E"/>
        </w:rPr>
      </w:pPr>
    </w:p>
    <w:p w14:paraId="6821F98E" w14:textId="77777777" w:rsidR="00CF056D" w:rsidRDefault="00000000">
      <w:pPr>
        <w:numPr>
          <w:ilvl w:val="0"/>
          <w:numId w:val="1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Please rank the following actions in the order you would perform a toe amputation. </w:t>
      </w:r>
    </w:p>
    <w:p w14:paraId="7A6FBBE3" w14:textId="77777777" w:rsidR="00CF056D" w:rsidRDefault="00000000">
      <w:pPr>
        <w:numPr>
          <w:ilvl w:val="0"/>
          <w:numId w:val="1"/>
        </w:numPr>
        <w:spacing w:line="240" w:lineRule="auto"/>
      </w:pPr>
      <w:r>
        <w:t>Locate the Joint by plantarflexing the digit</w:t>
      </w:r>
    </w:p>
    <w:p w14:paraId="2B87E49C" w14:textId="77777777" w:rsidR="00CF056D" w:rsidRDefault="00000000">
      <w:pPr>
        <w:numPr>
          <w:ilvl w:val="0"/>
          <w:numId w:val="1"/>
        </w:numPr>
        <w:spacing w:line="240" w:lineRule="auto"/>
      </w:pPr>
      <w:r>
        <w:t xml:space="preserve">Incise the collateral ligaments exposing the joint </w:t>
      </w:r>
    </w:p>
    <w:p w14:paraId="1759F2CA" w14:textId="77777777" w:rsidR="00CF056D" w:rsidRDefault="00000000">
      <w:pPr>
        <w:numPr>
          <w:ilvl w:val="0"/>
          <w:numId w:val="1"/>
        </w:numPr>
        <w:spacing w:line="240" w:lineRule="auto"/>
      </w:pPr>
      <w:r>
        <w:t xml:space="preserve">Draw a racket incision leaving a long plantar flap </w:t>
      </w:r>
    </w:p>
    <w:p w14:paraId="70C3F91C" w14:textId="77777777" w:rsidR="00CF056D" w:rsidRDefault="00000000">
      <w:pPr>
        <w:numPr>
          <w:ilvl w:val="0"/>
          <w:numId w:val="1"/>
        </w:numPr>
        <w:spacing w:line="240" w:lineRule="auto"/>
      </w:pPr>
      <w:r>
        <w:t xml:space="preserve">Mark the joint  </w:t>
      </w:r>
    </w:p>
    <w:p w14:paraId="29389D30" w14:textId="77777777" w:rsidR="00CF056D" w:rsidRDefault="00000000">
      <w:pPr>
        <w:numPr>
          <w:ilvl w:val="0"/>
          <w:numId w:val="1"/>
        </w:numPr>
        <w:spacing w:line="240" w:lineRule="auto"/>
      </w:pPr>
      <w:r>
        <w:t>Cut the long flexor tendon as proximally as possible</w:t>
      </w:r>
    </w:p>
    <w:p w14:paraId="7BF2F135" w14:textId="77777777" w:rsidR="00CF056D" w:rsidRDefault="00000000">
      <w:pPr>
        <w:numPr>
          <w:ilvl w:val="0"/>
          <w:numId w:val="1"/>
        </w:numPr>
        <w:spacing w:line="240" w:lineRule="auto"/>
      </w:pPr>
      <w:r>
        <w:t xml:space="preserve">Make a circumferential incision </w:t>
      </w:r>
    </w:p>
    <w:p w14:paraId="321C75FE" w14:textId="77777777" w:rsidR="00CF056D" w:rsidRDefault="00000000">
      <w:pPr>
        <w:numPr>
          <w:ilvl w:val="0"/>
          <w:numId w:val="1"/>
        </w:numPr>
        <w:spacing w:line="240" w:lineRule="auto"/>
      </w:pPr>
      <w:r>
        <w:t xml:space="preserve">Suture the incision closed </w:t>
      </w:r>
    </w:p>
    <w:p w14:paraId="08E74ECB" w14:textId="77777777" w:rsidR="00CF056D" w:rsidRDefault="00000000">
      <w:pPr>
        <w:numPr>
          <w:ilvl w:val="0"/>
          <w:numId w:val="1"/>
        </w:numPr>
        <w:spacing w:line="240" w:lineRule="auto"/>
      </w:pPr>
      <w:r>
        <w:t xml:space="preserve">Visualize joint capsule </w:t>
      </w:r>
    </w:p>
    <w:p w14:paraId="2CC67A18" w14:textId="77777777" w:rsidR="00CF056D" w:rsidRDefault="00000000">
      <w:pPr>
        <w:numPr>
          <w:ilvl w:val="0"/>
          <w:numId w:val="1"/>
        </w:numPr>
        <w:spacing w:line="240" w:lineRule="auto"/>
      </w:pPr>
      <w:r>
        <w:t xml:space="preserve">Incise the capsule </w:t>
      </w:r>
    </w:p>
    <w:p w14:paraId="5546B4F9" w14:textId="77777777" w:rsidR="00CF056D" w:rsidRDefault="00000000">
      <w:pPr>
        <w:numPr>
          <w:ilvl w:val="0"/>
          <w:numId w:val="1"/>
        </w:numPr>
        <w:spacing w:line="324" w:lineRule="auto"/>
      </w:pPr>
      <w:r>
        <w:t>Ligate vessels</w:t>
      </w:r>
    </w:p>
    <w:p w14:paraId="14998E86" w14:textId="77777777" w:rsidR="00CF056D" w:rsidRDefault="00CF056D">
      <w:pPr>
        <w:tabs>
          <w:tab w:val="right" w:pos="900"/>
          <w:tab w:val="left" w:pos="1060"/>
        </w:tabs>
        <w:spacing w:line="324" w:lineRule="auto"/>
        <w:rPr>
          <w:color w:val="0E0E0E"/>
        </w:rPr>
      </w:pPr>
    </w:p>
    <w:p w14:paraId="61FD6AE4" w14:textId="77777777" w:rsidR="00CF056D" w:rsidRDefault="00000000">
      <w:pPr>
        <w:numPr>
          <w:ilvl w:val="0"/>
          <w:numId w:val="1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Please select the surgical instruments that are required in a toe amputation.</w:t>
      </w:r>
    </w:p>
    <w:p w14:paraId="51FAA038" w14:textId="77777777" w:rsidR="00CF056D" w:rsidRDefault="00000000">
      <w:pPr>
        <w:numPr>
          <w:ilvl w:val="0"/>
          <w:numId w:val="2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Scalpel</w:t>
      </w:r>
    </w:p>
    <w:p w14:paraId="16E153B2" w14:textId="77777777" w:rsidR="00CF056D" w:rsidRDefault="00000000">
      <w:pPr>
        <w:numPr>
          <w:ilvl w:val="0"/>
          <w:numId w:val="2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 xml:space="preserve">Bone instruments: bone cutter, bone nipper, osteotomes, mallet, and curettes </w:t>
      </w:r>
    </w:p>
    <w:p w14:paraId="5D5494DA" w14:textId="77777777" w:rsidR="00CF056D" w:rsidRDefault="00000000">
      <w:pPr>
        <w:numPr>
          <w:ilvl w:val="0"/>
          <w:numId w:val="2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Forceps</w:t>
      </w:r>
    </w:p>
    <w:p w14:paraId="10DF4A16" w14:textId="77777777" w:rsidR="00CF056D" w:rsidRDefault="00000000">
      <w:pPr>
        <w:numPr>
          <w:ilvl w:val="0"/>
          <w:numId w:val="2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Skin hooks</w:t>
      </w:r>
    </w:p>
    <w:p w14:paraId="6129EE21" w14:textId="77777777" w:rsidR="00CF056D" w:rsidRDefault="00000000">
      <w:pPr>
        <w:numPr>
          <w:ilvl w:val="0"/>
          <w:numId w:val="2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Scissors</w:t>
      </w:r>
    </w:p>
    <w:p w14:paraId="20A15469" w14:textId="77777777" w:rsidR="00CF056D" w:rsidRDefault="00000000">
      <w:pPr>
        <w:numPr>
          <w:ilvl w:val="0"/>
          <w:numId w:val="2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Retractors</w:t>
      </w:r>
    </w:p>
    <w:p w14:paraId="6830139D" w14:textId="77777777" w:rsidR="00CF056D" w:rsidRDefault="00000000">
      <w:pPr>
        <w:numPr>
          <w:ilvl w:val="0"/>
          <w:numId w:val="2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Needle holders</w:t>
      </w:r>
    </w:p>
    <w:p w14:paraId="176D5537" w14:textId="77777777" w:rsidR="00CF056D" w:rsidRDefault="00000000">
      <w:pPr>
        <w:numPr>
          <w:ilvl w:val="0"/>
          <w:numId w:val="2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Suture material</w:t>
      </w:r>
    </w:p>
    <w:p w14:paraId="586AD707" w14:textId="77777777" w:rsidR="00CF056D" w:rsidRDefault="00000000">
      <w:pPr>
        <w:numPr>
          <w:ilvl w:val="0"/>
          <w:numId w:val="2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Diathermy device</w:t>
      </w:r>
    </w:p>
    <w:p w14:paraId="15C7FC4A" w14:textId="77777777" w:rsidR="00CF056D" w:rsidRDefault="00000000">
      <w:pPr>
        <w:numPr>
          <w:ilvl w:val="0"/>
          <w:numId w:val="2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lastRenderedPageBreak/>
        <w:t>Indelible pen</w:t>
      </w:r>
    </w:p>
    <w:p w14:paraId="34266712" w14:textId="77777777" w:rsidR="00CF056D" w:rsidRDefault="00000000">
      <w:pPr>
        <w:numPr>
          <w:ilvl w:val="0"/>
          <w:numId w:val="2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Surgical disinfectant</w:t>
      </w:r>
    </w:p>
    <w:p w14:paraId="404CDC41" w14:textId="77777777" w:rsidR="00CF056D" w:rsidRDefault="00000000">
      <w:pPr>
        <w:numPr>
          <w:ilvl w:val="0"/>
          <w:numId w:val="2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Dressing</w:t>
      </w:r>
    </w:p>
    <w:p w14:paraId="5FAA84B9" w14:textId="77777777" w:rsidR="00CF056D" w:rsidRDefault="00CF056D">
      <w:pPr>
        <w:tabs>
          <w:tab w:val="right" w:pos="900"/>
          <w:tab w:val="left" w:pos="1060"/>
        </w:tabs>
        <w:spacing w:line="480" w:lineRule="auto"/>
        <w:rPr>
          <w:color w:val="0E0E0E"/>
        </w:rPr>
      </w:pPr>
    </w:p>
    <w:p w14:paraId="2BB2A89E" w14:textId="77777777" w:rsidR="00CF056D" w:rsidRDefault="00000000">
      <w:pPr>
        <w:numPr>
          <w:ilvl w:val="0"/>
          <w:numId w:val="12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Identify the structure covered by the red box</w:t>
      </w:r>
    </w:p>
    <w:p w14:paraId="7FFB6F17" w14:textId="77777777" w:rsidR="00CF056D" w:rsidRDefault="00000000">
      <w:p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noProof/>
          <w:color w:val="0E0E0E"/>
        </w:rPr>
        <w:drawing>
          <wp:inline distT="114300" distB="114300" distL="114300" distR="114300" wp14:anchorId="4624FF34" wp14:editId="145F5824">
            <wp:extent cx="2177453" cy="2037724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77453" cy="20377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E1C04F" w14:textId="77777777" w:rsidR="00CF056D" w:rsidRDefault="00CF056D">
      <w:pPr>
        <w:tabs>
          <w:tab w:val="right" w:pos="900"/>
          <w:tab w:val="left" w:pos="1060"/>
        </w:tabs>
        <w:spacing w:line="324" w:lineRule="auto"/>
        <w:rPr>
          <w:color w:val="0E0E0E"/>
        </w:rPr>
      </w:pPr>
    </w:p>
    <w:p w14:paraId="4E9B99C0" w14:textId="77777777" w:rsidR="00CF056D" w:rsidRDefault="00000000">
      <w:pPr>
        <w:numPr>
          <w:ilvl w:val="0"/>
          <w:numId w:val="1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My overall comprehension of toe amputation increased due to the training on the model. </w:t>
      </w:r>
    </w:p>
    <w:p w14:paraId="426628C0" w14:textId="77777777" w:rsidR="00CF056D" w:rsidRDefault="00000000">
      <w:pPr>
        <w:numPr>
          <w:ilvl w:val="0"/>
          <w:numId w:val="6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trongly disagree</w:t>
      </w:r>
    </w:p>
    <w:p w14:paraId="64362AF5" w14:textId="77777777" w:rsidR="00CF056D" w:rsidRDefault="00000000">
      <w:pPr>
        <w:numPr>
          <w:ilvl w:val="0"/>
          <w:numId w:val="6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Disagree</w:t>
      </w:r>
    </w:p>
    <w:p w14:paraId="0D1AF7B6" w14:textId="77777777" w:rsidR="00CF056D" w:rsidRDefault="00000000">
      <w:pPr>
        <w:numPr>
          <w:ilvl w:val="0"/>
          <w:numId w:val="6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Neutral</w:t>
      </w:r>
    </w:p>
    <w:p w14:paraId="5E9DBA83" w14:textId="77777777" w:rsidR="00CF056D" w:rsidRDefault="00000000">
      <w:pPr>
        <w:numPr>
          <w:ilvl w:val="0"/>
          <w:numId w:val="6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Agree</w:t>
      </w:r>
    </w:p>
    <w:p w14:paraId="640912AC" w14:textId="77777777" w:rsidR="00CF056D" w:rsidRDefault="00000000">
      <w:pPr>
        <w:numPr>
          <w:ilvl w:val="0"/>
          <w:numId w:val="6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Strongly agree </w:t>
      </w:r>
    </w:p>
    <w:p w14:paraId="4B1E3D94" w14:textId="77777777" w:rsidR="00CF056D" w:rsidRDefault="00CF056D">
      <w:pPr>
        <w:tabs>
          <w:tab w:val="right" w:pos="900"/>
          <w:tab w:val="left" w:pos="1060"/>
        </w:tabs>
        <w:spacing w:line="324" w:lineRule="auto"/>
        <w:rPr>
          <w:color w:val="0E0E0E"/>
        </w:rPr>
      </w:pPr>
    </w:p>
    <w:p w14:paraId="622D4296" w14:textId="77777777" w:rsidR="00CF056D" w:rsidRDefault="00000000">
      <w:pPr>
        <w:numPr>
          <w:ilvl w:val="0"/>
          <w:numId w:val="1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What aspects of the training did you find most beneficial or valuable when </w:t>
      </w:r>
      <w:proofErr w:type="spellStart"/>
      <w:r>
        <w:rPr>
          <w:color w:val="0E0E0E"/>
        </w:rPr>
        <w:t>practising</w:t>
      </w:r>
      <w:proofErr w:type="spellEnd"/>
      <w:r>
        <w:rPr>
          <w:color w:val="0E0E0E"/>
        </w:rPr>
        <w:t xml:space="preserve"> a toe amputation on pork trotters? (Open-ended, optional)</w:t>
      </w:r>
    </w:p>
    <w:p w14:paraId="7D605CF0" w14:textId="77777777" w:rsidR="00CF056D" w:rsidRDefault="00CF056D">
      <w:pPr>
        <w:tabs>
          <w:tab w:val="right" w:pos="900"/>
          <w:tab w:val="left" w:pos="1060"/>
        </w:tabs>
        <w:spacing w:line="324" w:lineRule="auto"/>
        <w:ind w:left="720"/>
        <w:rPr>
          <w:color w:val="0E0E0E"/>
        </w:rPr>
      </w:pPr>
    </w:p>
    <w:p w14:paraId="74DA6B54" w14:textId="77777777" w:rsidR="00CF056D" w:rsidRDefault="00000000">
      <w:pPr>
        <w:numPr>
          <w:ilvl w:val="0"/>
          <w:numId w:val="1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Were there any aspects of the training that you found challenging or less effective for a toe amputation on pork trotters? If so, please specify. (Open-ended, optional)</w:t>
      </w:r>
    </w:p>
    <w:p w14:paraId="7A54775D" w14:textId="77777777" w:rsidR="00CF056D" w:rsidRDefault="00CF056D">
      <w:pPr>
        <w:spacing w:line="240" w:lineRule="auto"/>
        <w:ind w:left="720"/>
        <w:rPr>
          <w:color w:val="0E0E0E"/>
        </w:rPr>
      </w:pPr>
    </w:p>
    <w:p w14:paraId="157422C0" w14:textId="77777777" w:rsidR="00CF056D" w:rsidRDefault="00000000">
      <w:pPr>
        <w:numPr>
          <w:ilvl w:val="0"/>
          <w:numId w:val="1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Do you feel that the pork trotter toe amputation model adequately facilitates skill acquisition relevant to toe amputation? </w:t>
      </w:r>
    </w:p>
    <w:p w14:paraId="2365CBE3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trongly disagree</w:t>
      </w:r>
    </w:p>
    <w:p w14:paraId="134B766B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Disagree</w:t>
      </w:r>
    </w:p>
    <w:p w14:paraId="510AAE21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Neutral </w:t>
      </w:r>
    </w:p>
    <w:p w14:paraId="21C6F7DD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Agree</w:t>
      </w:r>
    </w:p>
    <w:p w14:paraId="691FA4E3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lastRenderedPageBreak/>
        <w:t>Strongly agree</w:t>
      </w:r>
    </w:p>
    <w:p w14:paraId="7E057CDE" w14:textId="77777777" w:rsidR="00CF056D" w:rsidRDefault="00CF056D">
      <w:pPr>
        <w:tabs>
          <w:tab w:val="right" w:pos="900"/>
          <w:tab w:val="left" w:pos="1060"/>
        </w:tabs>
        <w:spacing w:line="324" w:lineRule="auto"/>
        <w:rPr>
          <w:color w:val="0E0E0E"/>
        </w:rPr>
      </w:pPr>
    </w:p>
    <w:p w14:paraId="339439C6" w14:textId="77777777" w:rsidR="00CF056D" w:rsidRDefault="00000000">
      <w:pPr>
        <w:numPr>
          <w:ilvl w:val="0"/>
          <w:numId w:val="1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How realistic do you feel the material of the pork trotter model is in replicating human tissue? </w:t>
      </w:r>
    </w:p>
    <w:p w14:paraId="587934C6" w14:textId="77777777" w:rsidR="00CF056D" w:rsidRDefault="00000000">
      <w:pPr>
        <w:numPr>
          <w:ilvl w:val="0"/>
          <w:numId w:val="11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Not realistic at all</w:t>
      </w:r>
    </w:p>
    <w:p w14:paraId="3CEA7396" w14:textId="77777777" w:rsidR="00CF056D" w:rsidRDefault="00000000">
      <w:pPr>
        <w:numPr>
          <w:ilvl w:val="0"/>
          <w:numId w:val="11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Unrealistic</w:t>
      </w:r>
    </w:p>
    <w:p w14:paraId="09610B4D" w14:textId="77777777" w:rsidR="00CF056D" w:rsidRDefault="00000000">
      <w:pPr>
        <w:numPr>
          <w:ilvl w:val="0"/>
          <w:numId w:val="11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Neutral </w:t>
      </w:r>
    </w:p>
    <w:p w14:paraId="6AFB3939" w14:textId="77777777" w:rsidR="00CF056D" w:rsidRDefault="00000000">
      <w:pPr>
        <w:numPr>
          <w:ilvl w:val="0"/>
          <w:numId w:val="11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Realistic</w:t>
      </w:r>
    </w:p>
    <w:p w14:paraId="42CF3F03" w14:textId="77777777" w:rsidR="00CF056D" w:rsidRDefault="00000000">
      <w:pPr>
        <w:numPr>
          <w:ilvl w:val="0"/>
          <w:numId w:val="11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Highly realistic </w:t>
      </w:r>
    </w:p>
    <w:p w14:paraId="23B120F2" w14:textId="77777777" w:rsidR="00CF056D" w:rsidRDefault="00CF056D">
      <w:pPr>
        <w:tabs>
          <w:tab w:val="right" w:pos="900"/>
          <w:tab w:val="left" w:pos="1060"/>
        </w:tabs>
        <w:spacing w:line="324" w:lineRule="auto"/>
        <w:rPr>
          <w:color w:val="0E0E0E"/>
        </w:rPr>
      </w:pPr>
    </w:p>
    <w:p w14:paraId="5D49A8FF" w14:textId="77777777" w:rsidR="00CF056D" w:rsidRDefault="00000000">
      <w:pPr>
        <w:numPr>
          <w:ilvl w:val="0"/>
          <w:numId w:val="12"/>
        </w:numPr>
        <w:tabs>
          <w:tab w:val="right" w:pos="260"/>
          <w:tab w:val="left" w:pos="420"/>
        </w:tabs>
        <w:spacing w:line="324" w:lineRule="auto"/>
        <w:rPr>
          <w:color w:val="0E0E0E"/>
        </w:rPr>
      </w:pPr>
      <w:r>
        <w:rPr>
          <w:color w:val="0E0E0E"/>
        </w:rPr>
        <w:t>How would you rate the effectiveness of this workshop in preparing you for assisting/performing a toe amputation in a clinical setting?</w:t>
      </w:r>
    </w:p>
    <w:p w14:paraId="6DE52A9B" w14:textId="77777777" w:rsidR="00CF056D" w:rsidRDefault="00000000">
      <w:pPr>
        <w:numPr>
          <w:ilvl w:val="1"/>
          <w:numId w:val="8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Not effective at all</w:t>
      </w:r>
    </w:p>
    <w:p w14:paraId="0BA072B3" w14:textId="77777777" w:rsidR="00CF056D" w:rsidRDefault="00000000">
      <w:pPr>
        <w:numPr>
          <w:ilvl w:val="1"/>
          <w:numId w:val="8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lightly effective</w:t>
      </w:r>
    </w:p>
    <w:p w14:paraId="255CF035" w14:textId="77777777" w:rsidR="00CF056D" w:rsidRDefault="00000000">
      <w:pPr>
        <w:numPr>
          <w:ilvl w:val="1"/>
          <w:numId w:val="8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Moderately effective</w:t>
      </w:r>
    </w:p>
    <w:p w14:paraId="7977D70D" w14:textId="77777777" w:rsidR="00CF056D" w:rsidRDefault="00000000">
      <w:pPr>
        <w:numPr>
          <w:ilvl w:val="1"/>
          <w:numId w:val="8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Very effective</w:t>
      </w:r>
    </w:p>
    <w:p w14:paraId="0581F79A" w14:textId="77777777" w:rsidR="00CF056D" w:rsidRDefault="00000000">
      <w:pPr>
        <w:numPr>
          <w:ilvl w:val="1"/>
          <w:numId w:val="8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Extremely effective</w:t>
      </w:r>
    </w:p>
    <w:p w14:paraId="66047562" w14:textId="77777777" w:rsidR="00CF056D" w:rsidRDefault="00CF056D">
      <w:pPr>
        <w:tabs>
          <w:tab w:val="right" w:pos="900"/>
          <w:tab w:val="left" w:pos="1060"/>
        </w:tabs>
        <w:spacing w:line="324" w:lineRule="auto"/>
        <w:ind w:left="1060"/>
        <w:rPr>
          <w:color w:val="0E0E0E"/>
        </w:rPr>
      </w:pPr>
    </w:p>
    <w:p w14:paraId="54181168" w14:textId="77777777" w:rsidR="00CF056D" w:rsidRDefault="00000000">
      <w:pPr>
        <w:numPr>
          <w:ilvl w:val="0"/>
          <w:numId w:val="1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The porcine model is useful for learning toe amputation joint incision techniques. </w:t>
      </w:r>
    </w:p>
    <w:p w14:paraId="3A60B6B2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trongly disagree</w:t>
      </w:r>
    </w:p>
    <w:p w14:paraId="2B4DA46E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Disagree</w:t>
      </w:r>
    </w:p>
    <w:p w14:paraId="5CA9DAAA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Neutral </w:t>
      </w:r>
    </w:p>
    <w:p w14:paraId="7B368944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Agree</w:t>
      </w:r>
    </w:p>
    <w:p w14:paraId="763CE9EA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trongly agree</w:t>
      </w:r>
    </w:p>
    <w:p w14:paraId="19E6ABB9" w14:textId="77777777" w:rsidR="00CF056D" w:rsidRDefault="00CF056D">
      <w:pPr>
        <w:tabs>
          <w:tab w:val="right" w:pos="900"/>
          <w:tab w:val="left" w:pos="1060"/>
        </w:tabs>
        <w:spacing w:line="324" w:lineRule="auto"/>
        <w:rPr>
          <w:color w:val="0E0E0E"/>
        </w:rPr>
      </w:pPr>
    </w:p>
    <w:p w14:paraId="41569978" w14:textId="77777777" w:rsidR="00CF056D" w:rsidRDefault="00000000">
      <w:pPr>
        <w:numPr>
          <w:ilvl w:val="0"/>
          <w:numId w:val="1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The porcine model is useful for learning toe amputation surgical planning.  </w:t>
      </w:r>
    </w:p>
    <w:p w14:paraId="324A7274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trongly disagree</w:t>
      </w:r>
    </w:p>
    <w:p w14:paraId="6D158828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Disagree</w:t>
      </w:r>
    </w:p>
    <w:p w14:paraId="6E155353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Neutral </w:t>
      </w:r>
    </w:p>
    <w:p w14:paraId="432A8D77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Agree</w:t>
      </w:r>
    </w:p>
    <w:p w14:paraId="5281E0E0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trongly agree</w:t>
      </w:r>
    </w:p>
    <w:p w14:paraId="5B9CD8A0" w14:textId="77777777" w:rsidR="00CF056D" w:rsidRDefault="00CF056D">
      <w:pPr>
        <w:tabs>
          <w:tab w:val="right" w:pos="900"/>
          <w:tab w:val="left" w:pos="1060"/>
        </w:tabs>
        <w:spacing w:line="324" w:lineRule="auto"/>
        <w:rPr>
          <w:color w:val="0E0E0E"/>
        </w:rPr>
      </w:pPr>
    </w:p>
    <w:p w14:paraId="2B2F5781" w14:textId="77777777" w:rsidR="00CF056D" w:rsidRDefault="00000000">
      <w:pPr>
        <w:numPr>
          <w:ilvl w:val="0"/>
          <w:numId w:val="1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The porcine model is useful for learning skin and tissue anatomy of the feet. </w:t>
      </w:r>
    </w:p>
    <w:p w14:paraId="523CC07C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trongly disagree</w:t>
      </w:r>
    </w:p>
    <w:p w14:paraId="7FB13FF7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Disagree</w:t>
      </w:r>
    </w:p>
    <w:p w14:paraId="4DEFEEA6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Neutral </w:t>
      </w:r>
    </w:p>
    <w:p w14:paraId="08A3432E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Agree</w:t>
      </w:r>
    </w:p>
    <w:p w14:paraId="7A54EC43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trongly agree</w:t>
      </w:r>
    </w:p>
    <w:p w14:paraId="26F8BB28" w14:textId="77777777" w:rsidR="00CF056D" w:rsidRDefault="00CF056D">
      <w:pPr>
        <w:tabs>
          <w:tab w:val="right" w:pos="900"/>
          <w:tab w:val="left" w:pos="1060"/>
        </w:tabs>
        <w:spacing w:line="324" w:lineRule="auto"/>
        <w:rPr>
          <w:color w:val="0E0E0E"/>
        </w:rPr>
      </w:pPr>
    </w:p>
    <w:p w14:paraId="2F30A7E7" w14:textId="77777777" w:rsidR="00CF056D" w:rsidRDefault="00000000">
      <w:pPr>
        <w:numPr>
          <w:ilvl w:val="0"/>
          <w:numId w:val="1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The porcine model is useful for learning the steps of toe amputation.  </w:t>
      </w:r>
    </w:p>
    <w:p w14:paraId="78A60F7F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trongly disagree</w:t>
      </w:r>
    </w:p>
    <w:p w14:paraId="15AD7F63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Disagree</w:t>
      </w:r>
    </w:p>
    <w:p w14:paraId="3BFCC35F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Neutral </w:t>
      </w:r>
    </w:p>
    <w:p w14:paraId="6ADFD526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Agree</w:t>
      </w:r>
    </w:p>
    <w:p w14:paraId="2800F124" w14:textId="77777777" w:rsidR="00CF056D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Strongly agree </w:t>
      </w:r>
    </w:p>
    <w:p w14:paraId="472FBFEE" w14:textId="77777777" w:rsidR="00CF056D" w:rsidRDefault="00CF056D">
      <w:pPr>
        <w:tabs>
          <w:tab w:val="right" w:pos="900"/>
          <w:tab w:val="left" w:pos="1060"/>
        </w:tabs>
        <w:spacing w:line="324" w:lineRule="auto"/>
        <w:ind w:left="1060"/>
        <w:rPr>
          <w:color w:val="0E0E0E"/>
        </w:rPr>
      </w:pPr>
    </w:p>
    <w:p w14:paraId="0DE2DCBD" w14:textId="77777777" w:rsidR="00CF056D" w:rsidRDefault="00000000">
      <w:pPr>
        <w:numPr>
          <w:ilvl w:val="0"/>
          <w:numId w:val="1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How would you rate your overall experience with using the porcine model for toe amputation training? </w:t>
      </w:r>
    </w:p>
    <w:p w14:paraId="533AF8E1" w14:textId="77777777" w:rsidR="00CF056D" w:rsidRDefault="00000000">
      <w:pPr>
        <w:numPr>
          <w:ilvl w:val="0"/>
          <w:numId w:val="9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Very poor</w:t>
      </w:r>
    </w:p>
    <w:p w14:paraId="186AAEC0" w14:textId="77777777" w:rsidR="00CF056D" w:rsidRDefault="00000000">
      <w:pPr>
        <w:numPr>
          <w:ilvl w:val="0"/>
          <w:numId w:val="9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Poor</w:t>
      </w:r>
    </w:p>
    <w:p w14:paraId="4FBEBB83" w14:textId="77777777" w:rsidR="00CF056D" w:rsidRDefault="00000000">
      <w:pPr>
        <w:numPr>
          <w:ilvl w:val="0"/>
          <w:numId w:val="9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Neutral</w:t>
      </w:r>
    </w:p>
    <w:p w14:paraId="632C8088" w14:textId="77777777" w:rsidR="00CF056D" w:rsidRDefault="00000000">
      <w:pPr>
        <w:numPr>
          <w:ilvl w:val="0"/>
          <w:numId w:val="9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Good</w:t>
      </w:r>
    </w:p>
    <w:p w14:paraId="3D4BC97B" w14:textId="77777777" w:rsidR="00CF056D" w:rsidRDefault="00000000">
      <w:pPr>
        <w:numPr>
          <w:ilvl w:val="0"/>
          <w:numId w:val="9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Very good</w:t>
      </w:r>
    </w:p>
    <w:p w14:paraId="1F7D58FD" w14:textId="77777777" w:rsidR="00CF056D" w:rsidRDefault="00CF056D">
      <w:pPr>
        <w:tabs>
          <w:tab w:val="right" w:pos="900"/>
          <w:tab w:val="left" w:pos="1060"/>
        </w:tabs>
        <w:spacing w:line="324" w:lineRule="auto"/>
        <w:rPr>
          <w:color w:val="0E0E0E"/>
        </w:rPr>
      </w:pPr>
    </w:p>
    <w:p w14:paraId="26CBAB91" w14:textId="77777777" w:rsidR="00CF056D" w:rsidRDefault="00000000">
      <w:pPr>
        <w:numPr>
          <w:ilvl w:val="0"/>
          <w:numId w:val="1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Would you recommend this toe amputation workshop to other medical students/doctors?</w:t>
      </w:r>
    </w:p>
    <w:p w14:paraId="6E81A25B" w14:textId="77777777" w:rsidR="00CF056D" w:rsidRDefault="00000000">
      <w:pPr>
        <w:numPr>
          <w:ilvl w:val="0"/>
          <w:numId w:val="10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trongly not recommend</w:t>
      </w:r>
    </w:p>
    <w:p w14:paraId="7E3E5E3D" w14:textId="77777777" w:rsidR="00CF056D" w:rsidRDefault="00000000">
      <w:pPr>
        <w:numPr>
          <w:ilvl w:val="0"/>
          <w:numId w:val="10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Not recommend</w:t>
      </w:r>
    </w:p>
    <w:p w14:paraId="39B23AA1" w14:textId="77777777" w:rsidR="00CF056D" w:rsidRDefault="00000000">
      <w:pPr>
        <w:numPr>
          <w:ilvl w:val="0"/>
          <w:numId w:val="10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Neutral </w:t>
      </w:r>
    </w:p>
    <w:p w14:paraId="057FFEB2" w14:textId="77777777" w:rsidR="00CF056D" w:rsidRDefault="00000000">
      <w:pPr>
        <w:numPr>
          <w:ilvl w:val="0"/>
          <w:numId w:val="10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Recommend</w:t>
      </w:r>
    </w:p>
    <w:p w14:paraId="1A5A9BBA" w14:textId="77777777" w:rsidR="00CF056D" w:rsidRDefault="00000000">
      <w:pPr>
        <w:numPr>
          <w:ilvl w:val="0"/>
          <w:numId w:val="10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Highly recommend </w:t>
      </w:r>
    </w:p>
    <w:p w14:paraId="2114F6BA" w14:textId="77777777" w:rsidR="00CF056D" w:rsidRDefault="00CF056D">
      <w:pPr>
        <w:tabs>
          <w:tab w:val="right" w:pos="900"/>
          <w:tab w:val="left" w:pos="1060"/>
        </w:tabs>
        <w:spacing w:line="324" w:lineRule="auto"/>
        <w:rPr>
          <w:color w:val="0E0E0E"/>
        </w:rPr>
      </w:pPr>
    </w:p>
    <w:p w14:paraId="3C4A1456" w14:textId="77777777" w:rsidR="00CF056D" w:rsidRDefault="00000000">
      <w:pPr>
        <w:numPr>
          <w:ilvl w:val="0"/>
          <w:numId w:val="1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Please expand on your answer. (Open-ended, optional)</w:t>
      </w:r>
    </w:p>
    <w:p w14:paraId="00FB0E1F" w14:textId="77777777" w:rsidR="00CF056D" w:rsidRDefault="00CF056D">
      <w:pPr>
        <w:tabs>
          <w:tab w:val="right" w:pos="900"/>
          <w:tab w:val="left" w:pos="1060"/>
        </w:tabs>
        <w:spacing w:line="324" w:lineRule="auto"/>
        <w:rPr>
          <w:color w:val="0E0E0E"/>
        </w:rPr>
      </w:pPr>
    </w:p>
    <w:p w14:paraId="3A597DCC" w14:textId="77777777" w:rsidR="00CF056D" w:rsidRDefault="00000000">
      <w:pPr>
        <w:numPr>
          <w:ilvl w:val="0"/>
          <w:numId w:val="1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Is there anything else you would like to share about your experience with the toe amputation workshop or other thoughts you may have? </w:t>
      </w:r>
    </w:p>
    <w:p w14:paraId="163BE057" w14:textId="77777777" w:rsidR="00CF056D" w:rsidRDefault="00CF056D">
      <w:pPr>
        <w:spacing w:line="240" w:lineRule="auto"/>
        <w:ind w:left="720"/>
        <w:rPr>
          <w:color w:val="0E0E0E"/>
        </w:rPr>
      </w:pPr>
    </w:p>
    <w:p w14:paraId="121A37C2" w14:textId="77777777" w:rsidR="00CF056D" w:rsidRDefault="00000000">
      <w:pPr>
        <w:numPr>
          <w:ilvl w:val="0"/>
          <w:numId w:val="1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Do you consent for your data to be collected for research purposes? All data will be </w:t>
      </w:r>
      <w:proofErr w:type="spellStart"/>
      <w:r>
        <w:rPr>
          <w:color w:val="0E0E0E"/>
        </w:rPr>
        <w:t>anonymised</w:t>
      </w:r>
      <w:proofErr w:type="spellEnd"/>
      <w:r>
        <w:rPr>
          <w:color w:val="0E0E0E"/>
        </w:rPr>
        <w:t xml:space="preserve">. </w:t>
      </w:r>
    </w:p>
    <w:p w14:paraId="12D9D244" w14:textId="77777777" w:rsidR="00CF056D" w:rsidRDefault="00000000">
      <w:pPr>
        <w:numPr>
          <w:ilvl w:val="0"/>
          <w:numId w:val="4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Yes </w:t>
      </w:r>
    </w:p>
    <w:p w14:paraId="49642470" w14:textId="77777777" w:rsidR="00CF056D" w:rsidRDefault="00000000">
      <w:pPr>
        <w:numPr>
          <w:ilvl w:val="0"/>
          <w:numId w:val="4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No</w:t>
      </w:r>
    </w:p>
    <w:p w14:paraId="21D6BD33" w14:textId="77777777" w:rsidR="00CF056D" w:rsidRDefault="00CF056D"/>
    <w:sectPr w:rsidR="00CF056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37D23"/>
    <w:multiLevelType w:val="multilevel"/>
    <w:tmpl w:val="F62232AC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61C6A7F"/>
    <w:multiLevelType w:val="multilevel"/>
    <w:tmpl w:val="8DF20B2E"/>
    <w:lvl w:ilvl="0">
      <w:start w:val="1"/>
      <w:numFmt w:val="bullet"/>
      <w:lvlText w:val="o"/>
      <w:lvlJc w:val="left"/>
      <w:pPr>
        <w:ind w:left="77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9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21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93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5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7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9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81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530" w:hanging="360"/>
      </w:pPr>
      <w:rPr>
        <w:u w:val="none"/>
      </w:rPr>
    </w:lvl>
  </w:abstractNum>
  <w:abstractNum w:abstractNumId="2" w15:restartNumberingAfterBreak="0">
    <w:nsid w:val="19BD1F57"/>
    <w:multiLevelType w:val="multilevel"/>
    <w:tmpl w:val="FFEA5954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B566B51"/>
    <w:multiLevelType w:val="multilevel"/>
    <w:tmpl w:val="92F67DFA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E3221B9"/>
    <w:multiLevelType w:val="multilevel"/>
    <w:tmpl w:val="EEA25B9C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7051CAA"/>
    <w:multiLevelType w:val="multilevel"/>
    <w:tmpl w:val="92D0B3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6" w15:restartNumberingAfterBreak="0">
    <w:nsid w:val="2D457AE8"/>
    <w:multiLevelType w:val="multilevel"/>
    <w:tmpl w:val="DC8CA69A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C205484"/>
    <w:multiLevelType w:val="multilevel"/>
    <w:tmpl w:val="079A0684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2DC3C27"/>
    <w:multiLevelType w:val="multilevel"/>
    <w:tmpl w:val="A836C6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9" w15:restartNumberingAfterBreak="0">
    <w:nsid w:val="43EA3786"/>
    <w:multiLevelType w:val="multilevel"/>
    <w:tmpl w:val="820A3DBE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666015B"/>
    <w:multiLevelType w:val="multilevel"/>
    <w:tmpl w:val="6AD883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2">
      <w:start w:val="4"/>
      <w:numFmt w:val="decimal"/>
      <w:lvlText w:val="%3)"/>
      <w:lvlJc w:val="left"/>
      <w:pPr>
        <w:ind w:left="234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11" w15:restartNumberingAfterBreak="0">
    <w:nsid w:val="50D82CF4"/>
    <w:multiLevelType w:val="multilevel"/>
    <w:tmpl w:val="812883E8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D52251C"/>
    <w:multiLevelType w:val="multilevel"/>
    <w:tmpl w:val="9C282158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859441E"/>
    <w:multiLevelType w:val="multilevel"/>
    <w:tmpl w:val="095ECB26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7D2535A1"/>
    <w:multiLevelType w:val="multilevel"/>
    <w:tmpl w:val="2C725FB4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num w:numId="1" w16cid:durableId="1699040161">
    <w:abstractNumId w:val="2"/>
  </w:num>
  <w:num w:numId="2" w16cid:durableId="57167434">
    <w:abstractNumId w:val="12"/>
  </w:num>
  <w:num w:numId="3" w16cid:durableId="831721458">
    <w:abstractNumId w:val="3"/>
  </w:num>
  <w:num w:numId="4" w16cid:durableId="1402873279">
    <w:abstractNumId w:val="14"/>
  </w:num>
  <w:num w:numId="5" w16cid:durableId="898787673">
    <w:abstractNumId w:val="1"/>
  </w:num>
  <w:num w:numId="6" w16cid:durableId="955059465">
    <w:abstractNumId w:val="13"/>
  </w:num>
  <w:num w:numId="7" w16cid:durableId="2079403831">
    <w:abstractNumId w:val="4"/>
  </w:num>
  <w:num w:numId="8" w16cid:durableId="926959317">
    <w:abstractNumId w:val="10"/>
  </w:num>
  <w:num w:numId="9" w16cid:durableId="943882084">
    <w:abstractNumId w:val="9"/>
  </w:num>
  <w:num w:numId="10" w16cid:durableId="115103105">
    <w:abstractNumId w:val="11"/>
  </w:num>
  <w:num w:numId="11" w16cid:durableId="1476414868">
    <w:abstractNumId w:val="6"/>
  </w:num>
  <w:num w:numId="12" w16cid:durableId="815075813">
    <w:abstractNumId w:val="8"/>
  </w:num>
  <w:num w:numId="13" w16cid:durableId="807746313">
    <w:abstractNumId w:val="7"/>
  </w:num>
  <w:num w:numId="14" w16cid:durableId="90199132">
    <w:abstractNumId w:val="0"/>
  </w:num>
  <w:num w:numId="15" w16cid:durableId="14022130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056D"/>
    <w:rsid w:val="003162C2"/>
    <w:rsid w:val="00B03612"/>
    <w:rsid w:val="00CF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7D56A8"/>
  <w15:docId w15:val="{2A9711E3-5CD0-CE4F-A581-EA4A51436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7</Words>
  <Characters>3653</Characters>
  <Application>Microsoft Office Word</Application>
  <DocSecurity>0</DocSecurity>
  <Lines>74</Lines>
  <Paragraphs>23</Paragraphs>
  <ScaleCrop>false</ScaleCrop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hmood, Ameen</cp:lastModifiedBy>
  <cp:revision>2</cp:revision>
  <dcterms:created xsi:type="dcterms:W3CDTF">2025-07-11T21:59:00Z</dcterms:created>
  <dcterms:modified xsi:type="dcterms:W3CDTF">2025-07-11T21:59:00Z</dcterms:modified>
</cp:coreProperties>
</file>